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8B7CF8" w14:textId="018A6469" w:rsidR="004E1AAC" w:rsidRPr="001420E6" w:rsidRDefault="00EA6934" w:rsidP="004E1AAC">
      <w:pPr>
        <w:spacing w:line="480" w:lineRule="auto"/>
        <w:jc w:val="both"/>
        <w:rPr>
          <w:rFonts w:eastAsiaTheme="majorEastAsia"/>
          <w:color w:val="000000" w:themeColor="text1"/>
          <w:sz w:val="28"/>
          <w:lang w:eastAsia="ja-JP"/>
        </w:rPr>
      </w:pPr>
      <w:r>
        <w:rPr>
          <w:rFonts w:eastAsiaTheme="majorEastAsia"/>
          <w:color w:val="000000" w:themeColor="text1"/>
          <w:sz w:val="28"/>
          <w:lang w:eastAsia="ja-JP"/>
        </w:rPr>
        <w:t>S1</w:t>
      </w:r>
      <w:r w:rsidR="00B9376D">
        <w:rPr>
          <w:rFonts w:eastAsiaTheme="majorEastAsia"/>
          <w:color w:val="000000" w:themeColor="text1"/>
          <w:sz w:val="28"/>
          <w:lang w:eastAsia="ja-JP"/>
        </w:rPr>
        <w:t xml:space="preserve"> </w:t>
      </w:r>
      <w:r w:rsidR="004E4CD7">
        <w:rPr>
          <w:rFonts w:eastAsiaTheme="majorEastAsia"/>
          <w:color w:val="000000" w:themeColor="text1"/>
          <w:sz w:val="28"/>
          <w:lang w:eastAsia="ja-JP"/>
        </w:rPr>
        <w:t>Text</w:t>
      </w:r>
      <w:r w:rsidR="008C24C1" w:rsidRPr="001420E6">
        <w:rPr>
          <w:rFonts w:eastAsiaTheme="majorEastAsia"/>
          <w:color w:val="000000" w:themeColor="text1"/>
          <w:sz w:val="28"/>
          <w:lang w:eastAsia="ja-JP"/>
        </w:rPr>
        <w:t>.</w:t>
      </w:r>
      <w:r w:rsidR="004E1AAC" w:rsidRPr="001420E6">
        <w:rPr>
          <w:rFonts w:eastAsiaTheme="majorEastAsia"/>
          <w:color w:val="000000" w:themeColor="text1"/>
          <w:sz w:val="28"/>
          <w:lang w:eastAsia="ja-JP"/>
        </w:rPr>
        <w:t xml:space="preserve"> </w:t>
      </w:r>
      <w:r w:rsidR="001269D1" w:rsidRPr="001420E6">
        <w:rPr>
          <w:rFonts w:eastAsiaTheme="majorEastAsia"/>
          <w:color w:val="000000" w:themeColor="text1"/>
          <w:sz w:val="28"/>
          <w:lang w:eastAsia="ja-JP"/>
        </w:rPr>
        <w:t>Selective</w:t>
      </w:r>
      <w:r w:rsidR="004E1AAC" w:rsidRPr="001420E6">
        <w:rPr>
          <w:rFonts w:eastAsiaTheme="majorEastAsia"/>
          <w:color w:val="000000" w:themeColor="text1"/>
          <w:sz w:val="28"/>
          <w:lang w:eastAsia="ja-JP"/>
        </w:rPr>
        <w:t xml:space="preserve"> </w:t>
      </w:r>
      <w:r w:rsidR="009447E4">
        <w:rPr>
          <w:rFonts w:eastAsiaTheme="majorEastAsia"/>
          <w:color w:val="000000" w:themeColor="text1"/>
          <w:sz w:val="28"/>
          <w:lang w:eastAsia="ja-JP"/>
        </w:rPr>
        <w:t>c</w:t>
      </w:r>
      <w:r w:rsidR="004E1AAC" w:rsidRPr="001420E6">
        <w:rPr>
          <w:rFonts w:eastAsiaTheme="majorEastAsia"/>
          <w:color w:val="000000" w:themeColor="text1"/>
          <w:sz w:val="28"/>
          <w:lang w:eastAsia="ja-JP"/>
        </w:rPr>
        <w:t xml:space="preserve">hemical </w:t>
      </w:r>
      <w:r w:rsidR="009447E4">
        <w:rPr>
          <w:rFonts w:eastAsiaTheme="majorEastAsia"/>
          <w:color w:val="000000" w:themeColor="text1"/>
          <w:sz w:val="28"/>
          <w:lang w:eastAsia="ja-JP"/>
        </w:rPr>
        <w:t>m</w:t>
      </w:r>
      <w:r w:rsidR="004E1AAC" w:rsidRPr="001420E6">
        <w:rPr>
          <w:rFonts w:eastAsiaTheme="majorEastAsia"/>
          <w:color w:val="000000" w:themeColor="text1"/>
          <w:sz w:val="28"/>
          <w:lang w:eastAsia="ja-JP"/>
        </w:rPr>
        <w:t>odification</w:t>
      </w:r>
      <w:r w:rsidR="00B9376D">
        <w:rPr>
          <w:rFonts w:eastAsiaTheme="majorEastAsia"/>
          <w:color w:val="000000" w:themeColor="text1"/>
          <w:sz w:val="28"/>
          <w:lang w:eastAsia="ja-JP"/>
        </w:rPr>
        <w:t>.</w:t>
      </w:r>
    </w:p>
    <w:p w14:paraId="0D15D268" w14:textId="51AB9521" w:rsidR="00440347" w:rsidRPr="00440347" w:rsidRDefault="00440347" w:rsidP="00440347">
      <w:pPr>
        <w:spacing w:line="480" w:lineRule="auto"/>
        <w:jc w:val="both"/>
        <w:rPr>
          <w:b w:val="0"/>
          <w:bCs/>
          <w:color w:val="000000" w:themeColor="text1"/>
          <w:sz w:val="24"/>
        </w:rPr>
      </w:pPr>
      <w:r w:rsidRPr="00440347">
        <w:rPr>
          <w:b w:val="0"/>
          <w:bCs/>
          <w:color w:val="000000" w:themeColor="text1"/>
          <w:sz w:val="24"/>
        </w:rPr>
        <w:t>The procedure for selective chemical modification (corresponding to the lower row of Fig 2A) is illustrated in S2 Fig A. APTES is used as a linker between PEG-lipids and SiO</w:t>
      </w:r>
      <w:r w:rsidRPr="00440347">
        <w:rPr>
          <w:b w:val="0"/>
          <w:bCs/>
          <w:color w:val="000000" w:themeColor="text1"/>
          <w:sz w:val="24"/>
          <w:vertAlign w:val="subscript"/>
        </w:rPr>
        <w:t>2</w:t>
      </w:r>
      <w:r w:rsidRPr="00440347">
        <w:rPr>
          <w:b w:val="0"/>
          <w:bCs/>
          <w:color w:val="000000" w:themeColor="text1"/>
          <w:sz w:val="24"/>
        </w:rPr>
        <w:t xml:space="preserve"> surface. The reactivity of the su</w:t>
      </w:r>
      <w:bookmarkStart w:id="0" w:name="_GoBack"/>
      <w:bookmarkEnd w:id="0"/>
      <w:r w:rsidRPr="00440347">
        <w:rPr>
          <w:b w:val="0"/>
          <w:bCs/>
          <w:color w:val="000000" w:themeColor="text1"/>
          <w:sz w:val="24"/>
        </w:rPr>
        <w:t xml:space="preserve">rface amino-group obtained from APTES is a key </w:t>
      </w:r>
      <w:r w:rsidR="001E76F4">
        <w:rPr>
          <w:b w:val="0"/>
          <w:bCs/>
          <w:color w:val="000000" w:themeColor="text1"/>
          <w:sz w:val="24"/>
        </w:rPr>
        <w:t>when</w:t>
      </w:r>
      <w:r w:rsidRPr="00440347">
        <w:rPr>
          <w:b w:val="0"/>
          <w:bCs/>
          <w:color w:val="000000" w:themeColor="text1"/>
          <w:sz w:val="24"/>
        </w:rPr>
        <w:t xml:space="preserve"> graft</w:t>
      </w:r>
      <w:r w:rsidR="001E76F4">
        <w:rPr>
          <w:b w:val="0"/>
          <w:bCs/>
          <w:color w:val="000000" w:themeColor="text1"/>
          <w:sz w:val="24"/>
        </w:rPr>
        <w:t>ing</w:t>
      </w:r>
      <w:r w:rsidRPr="00440347">
        <w:rPr>
          <w:b w:val="0"/>
          <w:bCs/>
          <w:color w:val="000000" w:themeColor="text1"/>
          <w:sz w:val="24"/>
        </w:rPr>
        <w:t xml:space="preserve"> PEG-lipids. However, the reactivity may be reduced during the lift-off process performed in an organic solvent. To evaluate the effect of the lift-off process on the reactivity, amino modified nanospots were </w:t>
      </w:r>
      <w:r w:rsidRPr="00440347">
        <w:rPr>
          <w:b w:val="0"/>
          <w:bCs/>
          <w:color w:val="000000" w:themeColor="text1"/>
          <w:sz w:val="24"/>
          <w:lang w:eastAsia="ja-JP"/>
        </w:rPr>
        <w:t>labeled</w:t>
      </w:r>
      <w:r w:rsidRPr="00440347">
        <w:rPr>
          <w:b w:val="0"/>
          <w:bCs/>
          <w:color w:val="000000" w:themeColor="text1"/>
          <w:sz w:val="24"/>
        </w:rPr>
        <w:t xml:space="preserve"> with </w:t>
      </w:r>
      <w:r w:rsidRPr="00440347">
        <w:rPr>
          <w:b w:val="0"/>
          <w:bCs/>
          <w:i/>
          <w:color w:val="000000" w:themeColor="text1"/>
          <w:sz w:val="24"/>
        </w:rPr>
        <w:t>N</w:t>
      </w:r>
      <w:r w:rsidRPr="00440347">
        <w:rPr>
          <w:b w:val="0"/>
          <w:bCs/>
          <w:color w:val="000000" w:themeColor="text1"/>
          <w:sz w:val="24"/>
        </w:rPr>
        <w:t>-hydroxysuccinimide (NHS)-fluorescein (Thermo Scientific)</w:t>
      </w:r>
      <w:r w:rsidRPr="00440347">
        <w:rPr>
          <w:b w:val="0"/>
          <w:bCs/>
          <w:sz w:val="24"/>
        </w:rPr>
        <w:t xml:space="preserve"> and observed using a spinning disk confocal super resolution microscope (SpinSR10, Olympus) with an</w:t>
      </w:r>
      <w:r w:rsidR="001E76F4">
        <w:rPr>
          <w:b w:val="0"/>
          <w:bCs/>
          <w:sz w:val="24"/>
        </w:rPr>
        <w:t xml:space="preserve"> oil immersion</w:t>
      </w:r>
      <w:r w:rsidRPr="00440347">
        <w:rPr>
          <w:b w:val="0"/>
          <w:bCs/>
          <w:sz w:val="24"/>
        </w:rPr>
        <w:t xml:space="preserve"> objective lens (UPLAPO OHR 60x)</w:t>
      </w:r>
      <w:r w:rsidRPr="00440347">
        <w:rPr>
          <w:b w:val="0"/>
          <w:bCs/>
          <w:color w:val="000000" w:themeColor="text1"/>
          <w:sz w:val="24"/>
        </w:rPr>
        <w:t>, as shown in S2 Fig B</w:t>
      </w:r>
      <w:r w:rsidRPr="00440347">
        <w:rPr>
          <w:b w:val="0"/>
          <w:bCs/>
          <w:sz w:val="24"/>
        </w:rPr>
        <w:t xml:space="preserve">. </w:t>
      </w:r>
      <w:r w:rsidRPr="00440347">
        <w:rPr>
          <w:b w:val="0"/>
          <w:bCs/>
          <w:color w:val="000000" w:themeColor="text1"/>
          <w:sz w:val="24"/>
        </w:rPr>
        <w:t>We compared the fluorescence intensities obtained before and after removing the resist and found that about 80% of the amino groups were active after the lift-off, indicating that the lift-off had little effect on the reactivity of the amino group. This result confirms the possibility of further modifying the surface amino group with NHS-terminated PEG-lipid. S2 Fig C illustrates the fluorescent image of the PEG-lipid and methoxy PEG modified nanospots labeled with Lissamine™ rhodamine B 1,2-dihexadecanoyl-</w:t>
      </w:r>
      <w:r w:rsidRPr="00440347">
        <w:rPr>
          <w:b w:val="0"/>
          <w:bCs/>
          <w:i/>
          <w:color w:val="000000" w:themeColor="text1"/>
          <w:sz w:val="24"/>
        </w:rPr>
        <w:t>sn</w:t>
      </w:r>
      <w:r w:rsidRPr="00440347">
        <w:rPr>
          <w:b w:val="0"/>
          <w:bCs/>
          <w:color w:val="000000" w:themeColor="text1"/>
          <w:sz w:val="24"/>
        </w:rPr>
        <w:t>-glycero-3-phosphoethanolamine (Rhodamine-DHPE, Thermo Scientific). A clear contrast was observed</w:t>
      </w:r>
      <w:r w:rsidRPr="00440347" w:rsidDel="00F078ED">
        <w:rPr>
          <w:b w:val="0"/>
          <w:bCs/>
          <w:color w:val="000000" w:themeColor="text1"/>
          <w:sz w:val="24"/>
        </w:rPr>
        <w:t xml:space="preserve"> </w:t>
      </w:r>
      <w:r w:rsidRPr="00440347">
        <w:rPr>
          <w:b w:val="0"/>
          <w:bCs/>
          <w:color w:val="000000" w:themeColor="text1"/>
          <w:sz w:val="24"/>
        </w:rPr>
        <w:t xml:space="preserve">in the fluorescence intensity, confirming that the modified PEG lipid molecules can react with the lipid-containing material. The process can be applied to micro- and nano-patterning with </w:t>
      </w:r>
      <w:r w:rsidR="001E76F4">
        <w:rPr>
          <w:b w:val="0"/>
          <w:bCs/>
          <w:color w:val="000000" w:themeColor="text1"/>
          <w:sz w:val="24"/>
        </w:rPr>
        <w:t xml:space="preserve">relatively small </w:t>
      </w:r>
      <w:r w:rsidRPr="00440347">
        <w:rPr>
          <w:b w:val="0"/>
          <w:bCs/>
          <w:color w:val="000000" w:themeColor="text1"/>
          <w:sz w:val="24"/>
        </w:rPr>
        <w:t>loss in the reactivity of the modified molecules.</w:t>
      </w:r>
    </w:p>
    <w:p w14:paraId="5B92499A" w14:textId="2AB56CA5" w:rsidR="008C24C1" w:rsidRPr="005A2FA9" w:rsidRDefault="008C24C1" w:rsidP="00440347">
      <w:pPr>
        <w:spacing w:line="480" w:lineRule="auto"/>
        <w:jc w:val="both"/>
        <w:rPr>
          <w:b w:val="0"/>
          <w:color w:val="000000" w:themeColor="text1"/>
          <w:sz w:val="24"/>
        </w:rPr>
      </w:pPr>
    </w:p>
    <w:sectPr w:rsidR="008C24C1" w:rsidRPr="005A2FA9" w:rsidSect="00B12AC1">
      <w:pgSz w:w="11900" w:h="16840"/>
      <w:pgMar w:top="1440" w:right="1440" w:bottom="1440" w:left="144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72B7A3" w14:textId="77777777" w:rsidR="00931443" w:rsidRDefault="00931443" w:rsidP="001C16A7">
      <w:r>
        <w:separator/>
      </w:r>
    </w:p>
  </w:endnote>
  <w:endnote w:type="continuationSeparator" w:id="0">
    <w:p w14:paraId="1FF7CB4D" w14:textId="77777777" w:rsidR="00931443" w:rsidRDefault="00931443" w:rsidP="001C16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8F4C1E" w14:textId="77777777" w:rsidR="00931443" w:rsidRDefault="00931443" w:rsidP="001C16A7">
      <w:r>
        <w:separator/>
      </w:r>
    </w:p>
  </w:footnote>
  <w:footnote w:type="continuationSeparator" w:id="0">
    <w:p w14:paraId="205FF520" w14:textId="77777777" w:rsidR="00931443" w:rsidRDefault="00931443" w:rsidP="001C16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466AAC2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B66B3E"/>
    <w:multiLevelType w:val="hybridMultilevel"/>
    <w:tmpl w:val="9E1AE9C8"/>
    <w:lvl w:ilvl="0" w:tplc="C478AC4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2A2823"/>
    <w:multiLevelType w:val="hybridMultilevel"/>
    <w:tmpl w:val="E4D2D762"/>
    <w:lvl w:ilvl="0" w:tplc="0C989FE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-V1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59ef5tq9vrz0eta08pvef6wtp5fzfv00dt&quot;&gt;Exosome_Ichiki&lt;record-ids&gt;&lt;item&gt;6&lt;/item&gt;&lt;item&gt;7&lt;/item&gt;&lt;item&gt;11&lt;/item&gt;&lt;item&gt;12&lt;/item&gt;&lt;item&gt;13&lt;/item&gt;&lt;item&gt;17&lt;/item&gt;&lt;item&gt;18&lt;/item&gt;&lt;item&gt;21&lt;/item&gt;&lt;item&gt;28&lt;/item&gt;&lt;item&gt;30&lt;/item&gt;&lt;item&gt;32&lt;/item&gt;&lt;item&gt;33&lt;/item&gt;&lt;item&gt;762&lt;/item&gt;&lt;item&gt;775&lt;/item&gt;&lt;item&gt;778&lt;/item&gt;&lt;item&gt;779&lt;/item&gt;&lt;item&gt;809&lt;/item&gt;&lt;item&gt;811&lt;/item&gt;&lt;item&gt;1041&lt;/item&gt;&lt;/record-ids&gt;&lt;/item&gt;&lt;/Libraries&gt;"/>
  </w:docVars>
  <w:rsids>
    <w:rsidRoot w:val="006475EB"/>
    <w:rsid w:val="00003F3D"/>
    <w:rsid w:val="0002276D"/>
    <w:rsid w:val="00031C77"/>
    <w:rsid w:val="00040670"/>
    <w:rsid w:val="00043F64"/>
    <w:rsid w:val="000469F9"/>
    <w:rsid w:val="00053702"/>
    <w:rsid w:val="00057986"/>
    <w:rsid w:val="00057D40"/>
    <w:rsid w:val="000737F4"/>
    <w:rsid w:val="00092020"/>
    <w:rsid w:val="00093B7C"/>
    <w:rsid w:val="00094F49"/>
    <w:rsid w:val="000952C8"/>
    <w:rsid w:val="00095666"/>
    <w:rsid w:val="000A22D4"/>
    <w:rsid w:val="000A402A"/>
    <w:rsid w:val="000B0E45"/>
    <w:rsid w:val="000B25DF"/>
    <w:rsid w:val="000C3CA5"/>
    <w:rsid w:val="000C5CE8"/>
    <w:rsid w:val="000D2A8A"/>
    <w:rsid w:val="000E2299"/>
    <w:rsid w:val="000E22DE"/>
    <w:rsid w:val="000E4D18"/>
    <w:rsid w:val="000E588F"/>
    <w:rsid w:val="000F0306"/>
    <w:rsid w:val="000F50E7"/>
    <w:rsid w:val="00100426"/>
    <w:rsid w:val="00114E4D"/>
    <w:rsid w:val="00125737"/>
    <w:rsid w:val="001269D1"/>
    <w:rsid w:val="00127E3F"/>
    <w:rsid w:val="0013047E"/>
    <w:rsid w:val="001306C7"/>
    <w:rsid w:val="00131BF1"/>
    <w:rsid w:val="001420E6"/>
    <w:rsid w:val="00142DA3"/>
    <w:rsid w:val="00145F95"/>
    <w:rsid w:val="0015092B"/>
    <w:rsid w:val="001561F2"/>
    <w:rsid w:val="001616E3"/>
    <w:rsid w:val="00173B8F"/>
    <w:rsid w:val="001761A0"/>
    <w:rsid w:val="001A0734"/>
    <w:rsid w:val="001A6315"/>
    <w:rsid w:val="001B3E78"/>
    <w:rsid w:val="001B52FC"/>
    <w:rsid w:val="001B5D7B"/>
    <w:rsid w:val="001B659A"/>
    <w:rsid w:val="001C16A7"/>
    <w:rsid w:val="001C3C72"/>
    <w:rsid w:val="001D20CD"/>
    <w:rsid w:val="001D405A"/>
    <w:rsid w:val="001D57B5"/>
    <w:rsid w:val="001D6FF1"/>
    <w:rsid w:val="001E2894"/>
    <w:rsid w:val="001E305F"/>
    <w:rsid w:val="001E76F4"/>
    <w:rsid w:val="001F60AA"/>
    <w:rsid w:val="00204BD3"/>
    <w:rsid w:val="00205477"/>
    <w:rsid w:val="00206657"/>
    <w:rsid w:val="00217390"/>
    <w:rsid w:val="00221E5A"/>
    <w:rsid w:val="0023111C"/>
    <w:rsid w:val="00235910"/>
    <w:rsid w:val="00237733"/>
    <w:rsid w:val="0024371D"/>
    <w:rsid w:val="00251A06"/>
    <w:rsid w:val="00251A27"/>
    <w:rsid w:val="00256481"/>
    <w:rsid w:val="00264FB4"/>
    <w:rsid w:val="002651D3"/>
    <w:rsid w:val="002755EB"/>
    <w:rsid w:val="00280D37"/>
    <w:rsid w:val="00283B01"/>
    <w:rsid w:val="00286610"/>
    <w:rsid w:val="00287C8F"/>
    <w:rsid w:val="00290A4D"/>
    <w:rsid w:val="002A0FF0"/>
    <w:rsid w:val="002A599B"/>
    <w:rsid w:val="002A7E16"/>
    <w:rsid w:val="002B10E0"/>
    <w:rsid w:val="002B2F49"/>
    <w:rsid w:val="002B6C31"/>
    <w:rsid w:val="002C0747"/>
    <w:rsid w:val="002C3156"/>
    <w:rsid w:val="002C7D04"/>
    <w:rsid w:val="002D1030"/>
    <w:rsid w:val="002D2D69"/>
    <w:rsid w:val="002E205A"/>
    <w:rsid w:val="002E2147"/>
    <w:rsid w:val="002F5637"/>
    <w:rsid w:val="002F7954"/>
    <w:rsid w:val="003026D7"/>
    <w:rsid w:val="00302825"/>
    <w:rsid w:val="00304B71"/>
    <w:rsid w:val="00314702"/>
    <w:rsid w:val="0033056E"/>
    <w:rsid w:val="0033519E"/>
    <w:rsid w:val="003402D3"/>
    <w:rsid w:val="0034611A"/>
    <w:rsid w:val="00352B94"/>
    <w:rsid w:val="00361572"/>
    <w:rsid w:val="003631D1"/>
    <w:rsid w:val="003779FD"/>
    <w:rsid w:val="00381557"/>
    <w:rsid w:val="003827E1"/>
    <w:rsid w:val="00385E0F"/>
    <w:rsid w:val="00386B95"/>
    <w:rsid w:val="003944EB"/>
    <w:rsid w:val="00397767"/>
    <w:rsid w:val="003B3FE3"/>
    <w:rsid w:val="003B4788"/>
    <w:rsid w:val="003C48E0"/>
    <w:rsid w:val="003E61AA"/>
    <w:rsid w:val="003F57E8"/>
    <w:rsid w:val="004027BF"/>
    <w:rsid w:val="004042E1"/>
    <w:rsid w:val="004047A0"/>
    <w:rsid w:val="00417BFE"/>
    <w:rsid w:val="004200D1"/>
    <w:rsid w:val="00424145"/>
    <w:rsid w:val="004252A8"/>
    <w:rsid w:val="00425CD6"/>
    <w:rsid w:val="00437A54"/>
    <w:rsid w:val="00440347"/>
    <w:rsid w:val="0044039E"/>
    <w:rsid w:val="004521B8"/>
    <w:rsid w:val="0046380E"/>
    <w:rsid w:val="0046753C"/>
    <w:rsid w:val="00472E04"/>
    <w:rsid w:val="004768AC"/>
    <w:rsid w:val="00480310"/>
    <w:rsid w:val="00483754"/>
    <w:rsid w:val="004848A7"/>
    <w:rsid w:val="0048610D"/>
    <w:rsid w:val="004B3496"/>
    <w:rsid w:val="004D1305"/>
    <w:rsid w:val="004D29D5"/>
    <w:rsid w:val="004D61F3"/>
    <w:rsid w:val="004E1AAC"/>
    <w:rsid w:val="004E4CD7"/>
    <w:rsid w:val="004E5758"/>
    <w:rsid w:val="004E720C"/>
    <w:rsid w:val="004F6FC7"/>
    <w:rsid w:val="00506863"/>
    <w:rsid w:val="00507349"/>
    <w:rsid w:val="00513FC6"/>
    <w:rsid w:val="00523FBA"/>
    <w:rsid w:val="005252F1"/>
    <w:rsid w:val="0052567D"/>
    <w:rsid w:val="005466FA"/>
    <w:rsid w:val="0056400E"/>
    <w:rsid w:val="005649EC"/>
    <w:rsid w:val="0057431F"/>
    <w:rsid w:val="00585E89"/>
    <w:rsid w:val="005A2FA9"/>
    <w:rsid w:val="005B1777"/>
    <w:rsid w:val="005C2E1D"/>
    <w:rsid w:val="005C3819"/>
    <w:rsid w:val="005C463D"/>
    <w:rsid w:val="005C6D2E"/>
    <w:rsid w:val="005C73A8"/>
    <w:rsid w:val="005D2548"/>
    <w:rsid w:val="005D444A"/>
    <w:rsid w:val="005E60A6"/>
    <w:rsid w:val="005E789F"/>
    <w:rsid w:val="005F6AF6"/>
    <w:rsid w:val="005F7441"/>
    <w:rsid w:val="00603C25"/>
    <w:rsid w:val="00615AD0"/>
    <w:rsid w:val="00631F07"/>
    <w:rsid w:val="00636EC5"/>
    <w:rsid w:val="006475EB"/>
    <w:rsid w:val="006518E2"/>
    <w:rsid w:val="00656A56"/>
    <w:rsid w:val="00657999"/>
    <w:rsid w:val="00657B15"/>
    <w:rsid w:val="006652E7"/>
    <w:rsid w:val="00675E92"/>
    <w:rsid w:val="006800E5"/>
    <w:rsid w:val="006816F8"/>
    <w:rsid w:val="00683EC5"/>
    <w:rsid w:val="00697A67"/>
    <w:rsid w:val="006B5664"/>
    <w:rsid w:val="006B6FAA"/>
    <w:rsid w:val="006C5980"/>
    <w:rsid w:val="006D3CB5"/>
    <w:rsid w:val="006D6BDE"/>
    <w:rsid w:val="006E00C9"/>
    <w:rsid w:val="006E53D7"/>
    <w:rsid w:val="006E5E66"/>
    <w:rsid w:val="006F0023"/>
    <w:rsid w:val="006F1095"/>
    <w:rsid w:val="006F1C7A"/>
    <w:rsid w:val="0071056D"/>
    <w:rsid w:val="007109AC"/>
    <w:rsid w:val="00725051"/>
    <w:rsid w:val="00726094"/>
    <w:rsid w:val="00741CA5"/>
    <w:rsid w:val="007477F2"/>
    <w:rsid w:val="00752F9C"/>
    <w:rsid w:val="00756CBD"/>
    <w:rsid w:val="00764D0E"/>
    <w:rsid w:val="00776738"/>
    <w:rsid w:val="00776BCB"/>
    <w:rsid w:val="00780D3F"/>
    <w:rsid w:val="00782FC2"/>
    <w:rsid w:val="0079021F"/>
    <w:rsid w:val="00792E48"/>
    <w:rsid w:val="00797626"/>
    <w:rsid w:val="007A1F0D"/>
    <w:rsid w:val="007A3A65"/>
    <w:rsid w:val="007A6978"/>
    <w:rsid w:val="007B1746"/>
    <w:rsid w:val="007C23EF"/>
    <w:rsid w:val="007C6781"/>
    <w:rsid w:val="007D1C8E"/>
    <w:rsid w:val="007E31BA"/>
    <w:rsid w:val="007E5540"/>
    <w:rsid w:val="007F0D7C"/>
    <w:rsid w:val="007F1E5A"/>
    <w:rsid w:val="007F3B90"/>
    <w:rsid w:val="00802748"/>
    <w:rsid w:val="00804F13"/>
    <w:rsid w:val="00807FF9"/>
    <w:rsid w:val="008118D9"/>
    <w:rsid w:val="00811A0E"/>
    <w:rsid w:val="008122CE"/>
    <w:rsid w:val="008136B7"/>
    <w:rsid w:val="00816377"/>
    <w:rsid w:val="008258DE"/>
    <w:rsid w:val="00825C1C"/>
    <w:rsid w:val="008330FD"/>
    <w:rsid w:val="008331D9"/>
    <w:rsid w:val="008355D7"/>
    <w:rsid w:val="00850383"/>
    <w:rsid w:val="00852608"/>
    <w:rsid w:val="00860F7B"/>
    <w:rsid w:val="00867C9E"/>
    <w:rsid w:val="008744ED"/>
    <w:rsid w:val="008845C1"/>
    <w:rsid w:val="0089161D"/>
    <w:rsid w:val="0089180C"/>
    <w:rsid w:val="008932BF"/>
    <w:rsid w:val="008952B9"/>
    <w:rsid w:val="00896A7D"/>
    <w:rsid w:val="008A34F6"/>
    <w:rsid w:val="008A66AB"/>
    <w:rsid w:val="008B6263"/>
    <w:rsid w:val="008C24C1"/>
    <w:rsid w:val="008C3E4C"/>
    <w:rsid w:val="008C5061"/>
    <w:rsid w:val="008E4243"/>
    <w:rsid w:val="008E4AB0"/>
    <w:rsid w:val="008E6B2E"/>
    <w:rsid w:val="008E6E7D"/>
    <w:rsid w:val="00907BE0"/>
    <w:rsid w:val="0093034D"/>
    <w:rsid w:val="00931443"/>
    <w:rsid w:val="009412F4"/>
    <w:rsid w:val="00941767"/>
    <w:rsid w:val="009447E4"/>
    <w:rsid w:val="0094570A"/>
    <w:rsid w:val="00947C03"/>
    <w:rsid w:val="00954A81"/>
    <w:rsid w:val="009567FD"/>
    <w:rsid w:val="00962A28"/>
    <w:rsid w:val="0096651D"/>
    <w:rsid w:val="00971415"/>
    <w:rsid w:val="009845D2"/>
    <w:rsid w:val="00987531"/>
    <w:rsid w:val="00992336"/>
    <w:rsid w:val="0099293A"/>
    <w:rsid w:val="00996E0C"/>
    <w:rsid w:val="009A2523"/>
    <w:rsid w:val="009A442D"/>
    <w:rsid w:val="009A7988"/>
    <w:rsid w:val="009B092A"/>
    <w:rsid w:val="009C38FD"/>
    <w:rsid w:val="009C7E8F"/>
    <w:rsid w:val="009F543A"/>
    <w:rsid w:val="009F5E5F"/>
    <w:rsid w:val="00A02495"/>
    <w:rsid w:val="00A06980"/>
    <w:rsid w:val="00A151EB"/>
    <w:rsid w:val="00A157B1"/>
    <w:rsid w:val="00A2068B"/>
    <w:rsid w:val="00A21157"/>
    <w:rsid w:val="00A26A2E"/>
    <w:rsid w:val="00A36A01"/>
    <w:rsid w:val="00A4122C"/>
    <w:rsid w:val="00A53F9E"/>
    <w:rsid w:val="00A545E6"/>
    <w:rsid w:val="00A61769"/>
    <w:rsid w:val="00A62AAB"/>
    <w:rsid w:val="00A636E9"/>
    <w:rsid w:val="00A65181"/>
    <w:rsid w:val="00A66DA7"/>
    <w:rsid w:val="00A70B3F"/>
    <w:rsid w:val="00A96F40"/>
    <w:rsid w:val="00A97402"/>
    <w:rsid w:val="00AA1C81"/>
    <w:rsid w:val="00AB478E"/>
    <w:rsid w:val="00AB4DBF"/>
    <w:rsid w:val="00AB545F"/>
    <w:rsid w:val="00AC3C7E"/>
    <w:rsid w:val="00AC4741"/>
    <w:rsid w:val="00AD2677"/>
    <w:rsid w:val="00B02B1C"/>
    <w:rsid w:val="00B12AC1"/>
    <w:rsid w:val="00B20BC6"/>
    <w:rsid w:val="00B20F22"/>
    <w:rsid w:val="00B278A2"/>
    <w:rsid w:val="00B30C75"/>
    <w:rsid w:val="00B34172"/>
    <w:rsid w:val="00B375B3"/>
    <w:rsid w:val="00B433DF"/>
    <w:rsid w:val="00B4732E"/>
    <w:rsid w:val="00B6314F"/>
    <w:rsid w:val="00B8033E"/>
    <w:rsid w:val="00B85F7E"/>
    <w:rsid w:val="00B875BF"/>
    <w:rsid w:val="00B9118E"/>
    <w:rsid w:val="00B9376D"/>
    <w:rsid w:val="00BA4A3E"/>
    <w:rsid w:val="00BA74BC"/>
    <w:rsid w:val="00BA78CF"/>
    <w:rsid w:val="00BB4204"/>
    <w:rsid w:val="00BB510F"/>
    <w:rsid w:val="00BB6ABB"/>
    <w:rsid w:val="00BB7371"/>
    <w:rsid w:val="00BB7460"/>
    <w:rsid w:val="00BB7F3A"/>
    <w:rsid w:val="00BD35C4"/>
    <w:rsid w:val="00BD48BE"/>
    <w:rsid w:val="00BF0A4C"/>
    <w:rsid w:val="00C000AC"/>
    <w:rsid w:val="00C05A3B"/>
    <w:rsid w:val="00C1670D"/>
    <w:rsid w:val="00C2789C"/>
    <w:rsid w:val="00C307AE"/>
    <w:rsid w:val="00C30B5C"/>
    <w:rsid w:val="00C32764"/>
    <w:rsid w:val="00C329FA"/>
    <w:rsid w:val="00C32FE2"/>
    <w:rsid w:val="00C43D19"/>
    <w:rsid w:val="00C45C07"/>
    <w:rsid w:val="00C45E6C"/>
    <w:rsid w:val="00C4660D"/>
    <w:rsid w:val="00C61EEF"/>
    <w:rsid w:val="00C61FC2"/>
    <w:rsid w:val="00C66981"/>
    <w:rsid w:val="00C82D55"/>
    <w:rsid w:val="00C8566E"/>
    <w:rsid w:val="00C87C59"/>
    <w:rsid w:val="00CA2ACE"/>
    <w:rsid w:val="00CA4CE3"/>
    <w:rsid w:val="00CA71CF"/>
    <w:rsid w:val="00CB600E"/>
    <w:rsid w:val="00CC55EC"/>
    <w:rsid w:val="00CE115B"/>
    <w:rsid w:val="00CE1F73"/>
    <w:rsid w:val="00CE3756"/>
    <w:rsid w:val="00CE7AB7"/>
    <w:rsid w:val="00D013E8"/>
    <w:rsid w:val="00D17262"/>
    <w:rsid w:val="00D202C3"/>
    <w:rsid w:val="00D23C00"/>
    <w:rsid w:val="00D25D34"/>
    <w:rsid w:val="00D321B1"/>
    <w:rsid w:val="00D41BC5"/>
    <w:rsid w:val="00D45041"/>
    <w:rsid w:val="00D52E63"/>
    <w:rsid w:val="00D53B92"/>
    <w:rsid w:val="00D54A5B"/>
    <w:rsid w:val="00D55087"/>
    <w:rsid w:val="00D564D8"/>
    <w:rsid w:val="00D67775"/>
    <w:rsid w:val="00D7548D"/>
    <w:rsid w:val="00D76620"/>
    <w:rsid w:val="00D858C8"/>
    <w:rsid w:val="00D96E07"/>
    <w:rsid w:val="00DA1BFF"/>
    <w:rsid w:val="00DB4328"/>
    <w:rsid w:val="00DB7994"/>
    <w:rsid w:val="00DC0883"/>
    <w:rsid w:val="00DC34C7"/>
    <w:rsid w:val="00DC7CE2"/>
    <w:rsid w:val="00DD1777"/>
    <w:rsid w:val="00DD7360"/>
    <w:rsid w:val="00DE7AB7"/>
    <w:rsid w:val="00DF4A16"/>
    <w:rsid w:val="00DF5AE6"/>
    <w:rsid w:val="00E00590"/>
    <w:rsid w:val="00E022CD"/>
    <w:rsid w:val="00E05AD3"/>
    <w:rsid w:val="00E10198"/>
    <w:rsid w:val="00E118DA"/>
    <w:rsid w:val="00E20DE3"/>
    <w:rsid w:val="00E30709"/>
    <w:rsid w:val="00E326F7"/>
    <w:rsid w:val="00E40CDC"/>
    <w:rsid w:val="00E435D7"/>
    <w:rsid w:val="00E4376A"/>
    <w:rsid w:val="00E465D3"/>
    <w:rsid w:val="00E519C0"/>
    <w:rsid w:val="00E544B0"/>
    <w:rsid w:val="00E6256A"/>
    <w:rsid w:val="00E63A71"/>
    <w:rsid w:val="00E652A3"/>
    <w:rsid w:val="00E672CF"/>
    <w:rsid w:val="00E70448"/>
    <w:rsid w:val="00E72FEB"/>
    <w:rsid w:val="00E81524"/>
    <w:rsid w:val="00E8530F"/>
    <w:rsid w:val="00E867B1"/>
    <w:rsid w:val="00E97EA7"/>
    <w:rsid w:val="00EA6934"/>
    <w:rsid w:val="00EA7247"/>
    <w:rsid w:val="00EB7148"/>
    <w:rsid w:val="00EC08DE"/>
    <w:rsid w:val="00EC71EB"/>
    <w:rsid w:val="00ED011F"/>
    <w:rsid w:val="00ED668C"/>
    <w:rsid w:val="00EE5199"/>
    <w:rsid w:val="00EF2DB4"/>
    <w:rsid w:val="00F00E28"/>
    <w:rsid w:val="00F10EB5"/>
    <w:rsid w:val="00F1281E"/>
    <w:rsid w:val="00F22C5E"/>
    <w:rsid w:val="00F24D49"/>
    <w:rsid w:val="00F31C61"/>
    <w:rsid w:val="00F336A1"/>
    <w:rsid w:val="00F422B7"/>
    <w:rsid w:val="00F50762"/>
    <w:rsid w:val="00F5743C"/>
    <w:rsid w:val="00F60EF4"/>
    <w:rsid w:val="00F70AAE"/>
    <w:rsid w:val="00F7565B"/>
    <w:rsid w:val="00F834FB"/>
    <w:rsid w:val="00F93663"/>
    <w:rsid w:val="00F96598"/>
    <w:rsid w:val="00F97FC3"/>
    <w:rsid w:val="00FA078E"/>
    <w:rsid w:val="00FA6B14"/>
    <w:rsid w:val="00FA7FDE"/>
    <w:rsid w:val="00FB15CF"/>
    <w:rsid w:val="00FB2217"/>
    <w:rsid w:val="00FB2344"/>
    <w:rsid w:val="00FB3981"/>
    <w:rsid w:val="00FB43B4"/>
    <w:rsid w:val="00FD1CAE"/>
    <w:rsid w:val="00FD44C6"/>
    <w:rsid w:val="00FD4B22"/>
    <w:rsid w:val="00FE24FE"/>
    <w:rsid w:val="00FE4443"/>
    <w:rsid w:val="00FE4A37"/>
    <w:rsid w:val="00FE511E"/>
    <w:rsid w:val="00FF2C6E"/>
    <w:rsid w:val="00FF2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5E1875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aliases w:val="Heading"/>
    <w:qFormat/>
    <w:rsid w:val="00FE4443"/>
    <w:rPr>
      <w:rFonts w:ascii="Times New Roman" w:hAnsi="Times New Roman"/>
      <w:b/>
      <w:sz w:val="36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444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444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E4443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E44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ontributornames">
    <w:name w:val="Contributor  names"/>
    <w:basedOn w:val="Normal"/>
    <w:rsid w:val="00FE4443"/>
    <w:pPr>
      <w:widowControl w:val="0"/>
      <w:jc w:val="center"/>
    </w:pPr>
    <w:rPr>
      <w:rFonts w:eastAsia="Times New Roman" w:cs="MS Mincho"/>
      <w:b w:val="0"/>
      <w:kern w:val="2"/>
      <w:sz w:val="20"/>
      <w:szCs w:val="20"/>
      <w:lang w:eastAsia="ja-JP"/>
    </w:rPr>
  </w:style>
  <w:style w:type="paragraph" w:customStyle="1" w:styleId="EndNoteBibliographyTitle">
    <w:name w:val="EndNote Bibliography Title"/>
    <w:basedOn w:val="Normal"/>
    <w:rsid w:val="00FB2344"/>
    <w:pPr>
      <w:jc w:val="center"/>
    </w:pPr>
    <w:rPr>
      <w:rFonts w:cs="Times New Roman"/>
      <w:sz w:val="24"/>
    </w:rPr>
  </w:style>
  <w:style w:type="paragraph" w:customStyle="1" w:styleId="EndNoteBibliography">
    <w:name w:val="EndNote Bibliography"/>
    <w:basedOn w:val="Normal"/>
    <w:rsid w:val="00FB2344"/>
    <w:pPr>
      <w:spacing w:line="480" w:lineRule="auto"/>
    </w:pPr>
    <w:rPr>
      <w:rFonts w:cs="Times New Roman"/>
      <w:sz w:val="24"/>
    </w:rPr>
  </w:style>
  <w:style w:type="character" w:customStyle="1" w:styleId="shorttext">
    <w:name w:val="short_text"/>
    <w:basedOn w:val="DefaultParagraphFont"/>
    <w:rsid w:val="00145F95"/>
  </w:style>
  <w:style w:type="character" w:styleId="CommentReference">
    <w:name w:val="annotation reference"/>
    <w:basedOn w:val="DefaultParagraphFont"/>
    <w:uiPriority w:val="99"/>
    <w:semiHidden/>
    <w:unhideWhenUsed/>
    <w:rsid w:val="008330F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30FD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30FD"/>
    <w:rPr>
      <w:rFonts w:ascii="Times New Roman" w:hAnsi="Times New Roman"/>
      <w:b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30FD"/>
    <w:rPr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30FD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330FD"/>
    <w:rPr>
      <w:rFonts w:ascii="Times New Roman" w:hAnsi="Times New Roman"/>
      <w:b/>
      <w:sz w:val="3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30FD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0FD"/>
    <w:rPr>
      <w:rFonts w:ascii="Times New Roman" w:hAnsi="Times New Roman" w:cs="Times New Roman"/>
      <w:b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C16A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C16A7"/>
    <w:rPr>
      <w:rFonts w:ascii="Times New Roman" w:hAnsi="Times New Roman"/>
      <w:b/>
      <w:sz w:val="36"/>
    </w:rPr>
  </w:style>
  <w:style w:type="paragraph" w:styleId="Footer">
    <w:name w:val="footer"/>
    <w:basedOn w:val="Normal"/>
    <w:link w:val="FooterChar"/>
    <w:uiPriority w:val="99"/>
    <w:unhideWhenUsed/>
    <w:rsid w:val="001C16A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C16A7"/>
    <w:rPr>
      <w:rFonts w:ascii="Times New Roman" w:hAnsi="Times New Roman"/>
      <w:b/>
      <w:sz w:val="36"/>
    </w:rPr>
  </w:style>
  <w:style w:type="character" w:styleId="PlaceholderText">
    <w:name w:val="Placeholder Text"/>
    <w:basedOn w:val="DefaultParagraphFont"/>
    <w:uiPriority w:val="99"/>
    <w:semiHidden/>
    <w:rsid w:val="00752F9C"/>
    <w:rPr>
      <w:color w:val="80808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85F7E"/>
    <w:rPr>
      <w:rFonts w:cs="Times New Roman"/>
      <w:sz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85F7E"/>
    <w:rPr>
      <w:rFonts w:ascii="Times New Roman" w:hAnsi="Times New Roman" w:cs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01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42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ohei Okubo</dc:creator>
  <cp:keywords/>
  <dc:description/>
  <cp:lastModifiedBy>大久保　喬平</cp:lastModifiedBy>
  <cp:revision>8</cp:revision>
  <dcterms:created xsi:type="dcterms:W3CDTF">2019-05-04T07:56:00Z</dcterms:created>
  <dcterms:modified xsi:type="dcterms:W3CDTF">2019-08-09T08:18:00Z</dcterms:modified>
</cp:coreProperties>
</file>